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A15AA" w14:textId="7ECEFBF5" w:rsidR="00582C54" w:rsidRDefault="00582C54" w:rsidP="00582C5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95399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</w:p>
    <w:p w14:paraId="14659D9E" w14:textId="195C6D53" w:rsidR="00582C54" w:rsidRDefault="00582C54" w:rsidP="00582C5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DAC21A" w14:textId="507AF021" w:rsidR="00582C54" w:rsidRDefault="00582C54" w:rsidP="00582C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 </w:t>
      </w:r>
      <w:r w:rsidRPr="00582C54">
        <w:rPr>
          <w:rFonts w:ascii="Times New Roman" w:hAnsi="Times New Roman" w:cs="Times New Roman"/>
          <w:sz w:val="24"/>
          <w:szCs w:val="24"/>
        </w:rPr>
        <w:t xml:space="preserve">Association between </w:t>
      </w:r>
      <w:r w:rsidR="007178AA">
        <w:rPr>
          <w:rFonts w:ascii="Times New Roman" w:hAnsi="Times New Roman" w:cs="Times New Roman"/>
          <w:sz w:val="24"/>
          <w:szCs w:val="24"/>
        </w:rPr>
        <w:t>medication parameters</w:t>
      </w:r>
      <w:r w:rsidRPr="00582C54">
        <w:rPr>
          <w:rFonts w:ascii="Times New Roman" w:hAnsi="Times New Roman" w:cs="Times New Roman"/>
          <w:sz w:val="24"/>
          <w:szCs w:val="24"/>
        </w:rPr>
        <w:t xml:space="preserve"> and HbA1c level</w:t>
      </w:r>
      <w:r>
        <w:rPr>
          <w:rFonts w:ascii="Times New Roman" w:hAnsi="Times New Roman" w:cs="Times New Roman"/>
          <w:sz w:val="24"/>
          <w:szCs w:val="24"/>
        </w:rPr>
        <w:t xml:space="preserve"> using </w:t>
      </w:r>
      <w:r w:rsidR="007D1A5E">
        <w:rPr>
          <w:rFonts w:ascii="Times New Roman" w:hAnsi="Times New Roman" w:cs="Times New Roman"/>
          <w:sz w:val="24"/>
          <w:szCs w:val="24"/>
        </w:rPr>
        <w:t xml:space="preserve">multiple </w:t>
      </w:r>
      <w:r>
        <w:rPr>
          <w:rFonts w:ascii="Times New Roman" w:hAnsi="Times New Roman" w:cs="Times New Roman"/>
          <w:sz w:val="24"/>
          <w:szCs w:val="24"/>
        </w:rPr>
        <w:t>linear regression</w:t>
      </w:r>
    </w:p>
    <w:tbl>
      <w:tblPr>
        <w:tblW w:w="130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960"/>
        <w:gridCol w:w="2098"/>
        <w:gridCol w:w="1020"/>
        <w:gridCol w:w="1020"/>
        <w:gridCol w:w="1417"/>
        <w:gridCol w:w="2098"/>
        <w:gridCol w:w="1020"/>
        <w:gridCol w:w="1020"/>
        <w:gridCol w:w="1417"/>
      </w:tblGrid>
      <w:tr w:rsidR="00051C25" w:rsidRPr="00B30392" w14:paraId="6BFCC43D" w14:textId="7698D3D1" w:rsidTr="0062644B">
        <w:trPr>
          <w:trHeight w:val="192"/>
        </w:trPr>
        <w:tc>
          <w:tcPr>
            <w:tcW w:w="1960" w:type="dxa"/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A1631EB" w14:textId="77777777" w:rsidR="00051C25" w:rsidRPr="00B30392" w:rsidRDefault="00051C25" w:rsidP="00A74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5" w:type="dxa"/>
            <w:gridSpan w:val="4"/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  <w:hideMark/>
          </w:tcPr>
          <w:p w14:paraId="67E52431" w14:textId="544D3D08" w:rsidR="00051C25" w:rsidRPr="00B30392" w:rsidRDefault="00051C25" w:rsidP="00A7477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03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-Level</w:t>
            </w:r>
          </w:p>
        </w:tc>
        <w:tc>
          <w:tcPr>
            <w:tcW w:w="5555" w:type="dxa"/>
            <w:gridSpan w:val="4"/>
            <w:shd w:val="clear" w:color="auto" w:fill="auto"/>
            <w:vAlign w:val="center"/>
          </w:tcPr>
          <w:p w14:paraId="6AA0F564" w14:textId="68E47F08" w:rsidR="00051C25" w:rsidRPr="00B30392" w:rsidRDefault="00051C25" w:rsidP="00A7477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03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es-Specific</w:t>
            </w:r>
          </w:p>
        </w:tc>
      </w:tr>
      <w:tr w:rsidR="00F457BA" w:rsidRPr="00B30392" w14:paraId="73AB9099" w14:textId="3BF2DAB0" w:rsidTr="00F457BA">
        <w:trPr>
          <w:trHeight w:val="347"/>
        </w:trPr>
        <w:tc>
          <w:tcPr>
            <w:tcW w:w="0" w:type="auto"/>
            <w:shd w:val="clear" w:color="auto" w:fill="auto"/>
            <w:vAlign w:val="center"/>
            <w:hideMark/>
          </w:tcPr>
          <w:p w14:paraId="5B0148B3" w14:textId="77777777" w:rsidR="00F457BA" w:rsidRPr="00B30392" w:rsidRDefault="00F457BA" w:rsidP="00F457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  <w:hideMark/>
          </w:tcPr>
          <w:p w14:paraId="5B4EF4A2" w14:textId="4CE8EE22" w:rsidR="00F457BA" w:rsidRPr="00B30392" w:rsidRDefault="00F457BA" w:rsidP="00F457B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ised regression coefficient</w:t>
            </w:r>
          </w:p>
          <w:p w14:paraId="7F0BE37C" w14:textId="77777777" w:rsidR="00F457BA" w:rsidRPr="00B30392" w:rsidRDefault="00F457BA" w:rsidP="00F457B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3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020" w:type="dxa"/>
          </w:tcPr>
          <w:p w14:paraId="4FC5ED56" w14:textId="0D26203F" w:rsidR="00F457BA" w:rsidRPr="00B30392" w:rsidRDefault="00F457BA" w:rsidP="00F457B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020" w:type="dxa"/>
          </w:tcPr>
          <w:p w14:paraId="2AECF4D9" w14:textId="5825580F" w:rsidR="00F457BA" w:rsidRPr="00B30392" w:rsidRDefault="00F457BA" w:rsidP="00F457B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417" w:type="dxa"/>
          </w:tcPr>
          <w:p w14:paraId="1109B385" w14:textId="6FFCB37F" w:rsidR="00F457BA" w:rsidRPr="00B30392" w:rsidRDefault="00F457BA" w:rsidP="00F457B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R</w:t>
            </w:r>
            <w:r w:rsidRPr="00F457B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the model</w:t>
            </w:r>
          </w:p>
        </w:tc>
        <w:tc>
          <w:tcPr>
            <w:tcW w:w="2098" w:type="dxa"/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050AD0DF" w14:textId="77777777" w:rsidR="00F457BA" w:rsidRPr="00B30392" w:rsidRDefault="00F457BA" w:rsidP="00F457B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ised regression coefficient</w:t>
            </w:r>
          </w:p>
          <w:p w14:paraId="00AF6463" w14:textId="0AFBA7F9" w:rsidR="00F457BA" w:rsidRPr="00B30392" w:rsidRDefault="00F457BA" w:rsidP="00F457B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03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020" w:type="dxa"/>
          </w:tcPr>
          <w:p w14:paraId="2B298A4E" w14:textId="7367AE55" w:rsidR="00F457BA" w:rsidRPr="00B30392" w:rsidRDefault="00F457BA" w:rsidP="00F457B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020" w:type="dxa"/>
          </w:tcPr>
          <w:p w14:paraId="6EBC7836" w14:textId="6B97D987" w:rsidR="00F457BA" w:rsidRPr="00B30392" w:rsidRDefault="00F457BA" w:rsidP="00F457B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417" w:type="dxa"/>
          </w:tcPr>
          <w:p w14:paraId="4F5CAD7F" w14:textId="3B810A8D" w:rsidR="00F457BA" w:rsidRPr="00B30392" w:rsidRDefault="00F457BA" w:rsidP="00F457B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R</w:t>
            </w:r>
            <w:r w:rsidRPr="00F457B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the model</w:t>
            </w:r>
          </w:p>
        </w:tc>
      </w:tr>
      <w:tr w:rsidR="00F457BA" w:rsidRPr="00B30392" w14:paraId="176F0524" w14:textId="3178C0F9" w:rsidTr="00F457BA">
        <w:trPr>
          <w:trHeight w:val="340"/>
        </w:trPr>
        <w:tc>
          <w:tcPr>
            <w:tcW w:w="1960" w:type="dxa"/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7D73B9D" w14:textId="77777777" w:rsidR="00F457BA" w:rsidRPr="00051C25" w:rsidRDefault="00F457BA" w:rsidP="00F457BA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1C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tion count</w:t>
            </w:r>
          </w:p>
        </w:tc>
        <w:tc>
          <w:tcPr>
            <w:tcW w:w="2098" w:type="dxa"/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7E743599" w14:textId="3D27AC64" w:rsidR="00F457BA" w:rsidRPr="00B30392" w:rsidRDefault="00051C25" w:rsidP="00F457B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2 (0.08, 0.22)</w:t>
            </w:r>
          </w:p>
        </w:tc>
        <w:tc>
          <w:tcPr>
            <w:tcW w:w="1020" w:type="dxa"/>
          </w:tcPr>
          <w:p w14:paraId="59EBFFE7" w14:textId="631EE3EA" w:rsidR="00F457BA" w:rsidRPr="00B30392" w:rsidRDefault="00051C25" w:rsidP="00F457B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6</w:t>
            </w:r>
          </w:p>
        </w:tc>
        <w:tc>
          <w:tcPr>
            <w:tcW w:w="1020" w:type="dxa"/>
          </w:tcPr>
          <w:p w14:paraId="61AC4CDE" w14:textId="7EB08C81" w:rsidR="00F457BA" w:rsidRPr="00B30392" w:rsidRDefault="00051C25" w:rsidP="00F457B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17" w:type="dxa"/>
          </w:tcPr>
          <w:p w14:paraId="67E6606E" w14:textId="29EF1E8E" w:rsidR="00F457BA" w:rsidRPr="00B30392" w:rsidRDefault="00051C25" w:rsidP="00F457B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2098" w:type="dxa"/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34A560EA" w14:textId="34FD4428" w:rsidR="00F457BA" w:rsidRPr="00B30392" w:rsidRDefault="00051C25" w:rsidP="00F457B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4 (0.28, 0.53)</w:t>
            </w:r>
          </w:p>
        </w:tc>
        <w:tc>
          <w:tcPr>
            <w:tcW w:w="1020" w:type="dxa"/>
            <w:shd w:val="clear" w:color="auto" w:fill="auto"/>
          </w:tcPr>
          <w:p w14:paraId="23E4B135" w14:textId="152B71C1" w:rsidR="00F457BA" w:rsidRPr="00B30392" w:rsidRDefault="00051C25" w:rsidP="00F457B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9</w:t>
            </w:r>
          </w:p>
        </w:tc>
        <w:tc>
          <w:tcPr>
            <w:tcW w:w="1020" w:type="dxa"/>
          </w:tcPr>
          <w:p w14:paraId="008FD026" w14:textId="7827A691" w:rsidR="00F457BA" w:rsidRPr="00B30392" w:rsidRDefault="00051C25" w:rsidP="00F457B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17" w:type="dxa"/>
          </w:tcPr>
          <w:p w14:paraId="2831046B" w14:textId="3701D29B" w:rsidR="00F457BA" w:rsidRPr="00B30392" w:rsidRDefault="00051C25" w:rsidP="00F457B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</w:tr>
      <w:tr w:rsidR="00F457BA" w:rsidRPr="00B30392" w14:paraId="56DA6D97" w14:textId="7B8342B4" w:rsidTr="00F457BA">
        <w:trPr>
          <w:trHeight w:val="340"/>
        </w:trPr>
        <w:tc>
          <w:tcPr>
            <w:tcW w:w="1960" w:type="dxa"/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924E31D" w14:textId="77777777" w:rsidR="00F457BA" w:rsidRPr="00051C25" w:rsidRDefault="00F457BA" w:rsidP="00F457BA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1C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CI score</w:t>
            </w:r>
          </w:p>
        </w:tc>
        <w:tc>
          <w:tcPr>
            <w:tcW w:w="2098" w:type="dxa"/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4F8830C5" w14:textId="48C917ED" w:rsidR="00F457BA" w:rsidRPr="00B30392" w:rsidRDefault="00051C25" w:rsidP="00F457B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0 (0.08, 0.14)</w:t>
            </w:r>
          </w:p>
        </w:tc>
        <w:tc>
          <w:tcPr>
            <w:tcW w:w="1020" w:type="dxa"/>
          </w:tcPr>
          <w:p w14:paraId="22352163" w14:textId="4949F3F0" w:rsidR="00F457BA" w:rsidRPr="00B30392" w:rsidRDefault="00051C25" w:rsidP="00F457B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3</w:t>
            </w:r>
          </w:p>
        </w:tc>
        <w:tc>
          <w:tcPr>
            <w:tcW w:w="1020" w:type="dxa"/>
          </w:tcPr>
          <w:p w14:paraId="70136CE7" w14:textId="04FB82AD" w:rsidR="00F457BA" w:rsidRPr="00B30392" w:rsidRDefault="00051C25" w:rsidP="00F457B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17" w:type="dxa"/>
          </w:tcPr>
          <w:p w14:paraId="19B9B98F" w14:textId="5BE5CCD2" w:rsidR="00F457BA" w:rsidRPr="00B30392" w:rsidRDefault="00051C25" w:rsidP="00F457B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2098" w:type="dxa"/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187A441E" w14:textId="2813FF61" w:rsidR="00F457BA" w:rsidRPr="00B30392" w:rsidRDefault="00F457BA" w:rsidP="00F457B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4 (0.25, 0.32)</w:t>
            </w:r>
          </w:p>
        </w:tc>
        <w:tc>
          <w:tcPr>
            <w:tcW w:w="1020" w:type="dxa"/>
            <w:shd w:val="clear" w:color="auto" w:fill="auto"/>
          </w:tcPr>
          <w:p w14:paraId="3988F98D" w14:textId="69260210" w:rsidR="00F457BA" w:rsidRPr="00B30392" w:rsidRDefault="00F457BA" w:rsidP="00F457B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1020" w:type="dxa"/>
          </w:tcPr>
          <w:p w14:paraId="75A2E3D1" w14:textId="392E9679" w:rsidR="00F457BA" w:rsidRPr="00B30392" w:rsidRDefault="00F457BA" w:rsidP="00F457B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17" w:type="dxa"/>
          </w:tcPr>
          <w:p w14:paraId="050ACB3B" w14:textId="7D0EC26F" w:rsidR="00F457BA" w:rsidRPr="00B30392" w:rsidRDefault="00F457BA" w:rsidP="00F457B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</w:tr>
      <w:tr w:rsidR="00F457BA" w:rsidRPr="00B30392" w14:paraId="03D3EFB0" w14:textId="0A23451E" w:rsidTr="00F457BA">
        <w:trPr>
          <w:trHeight w:val="340"/>
        </w:trPr>
        <w:tc>
          <w:tcPr>
            <w:tcW w:w="1960" w:type="dxa"/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4AB0BC1" w14:textId="77777777" w:rsidR="00F457BA" w:rsidRPr="00051C25" w:rsidRDefault="00F457BA" w:rsidP="00F457BA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1C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herence (PDC) </w:t>
            </w:r>
          </w:p>
        </w:tc>
        <w:tc>
          <w:tcPr>
            <w:tcW w:w="2098" w:type="dxa"/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60579538" w14:textId="38EDC2D3" w:rsidR="00F457BA" w:rsidRPr="00B30392" w:rsidRDefault="00051C25" w:rsidP="00F457B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77 (-1.34, -0.01)</w:t>
            </w:r>
          </w:p>
        </w:tc>
        <w:tc>
          <w:tcPr>
            <w:tcW w:w="1020" w:type="dxa"/>
          </w:tcPr>
          <w:p w14:paraId="3F74241E" w14:textId="745052CD" w:rsidR="00F457BA" w:rsidRPr="00B30392" w:rsidRDefault="00051C25" w:rsidP="00F457B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15</w:t>
            </w:r>
          </w:p>
        </w:tc>
        <w:tc>
          <w:tcPr>
            <w:tcW w:w="1020" w:type="dxa"/>
          </w:tcPr>
          <w:p w14:paraId="72D416C9" w14:textId="19353997" w:rsidR="00F457BA" w:rsidRPr="00B30392" w:rsidRDefault="00051C25" w:rsidP="00F457B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417" w:type="dxa"/>
          </w:tcPr>
          <w:p w14:paraId="60FE0C2E" w14:textId="05829B23" w:rsidR="00F457BA" w:rsidRPr="00B30392" w:rsidRDefault="00051C25" w:rsidP="00F457B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94</w:t>
            </w:r>
          </w:p>
        </w:tc>
        <w:tc>
          <w:tcPr>
            <w:tcW w:w="2098" w:type="dxa"/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0CCBE842" w14:textId="15F418B2" w:rsidR="00F457BA" w:rsidRPr="00B30392" w:rsidRDefault="00051C25" w:rsidP="00F457B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0 (-0.86, 0.56)</w:t>
            </w:r>
          </w:p>
        </w:tc>
        <w:tc>
          <w:tcPr>
            <w:tcW w:w="1020" w:type="dxa"/>
            <w:shd w:val="clear" w:color="auto" w:fill="auto"/>
          </w:tcPr>
          <w:p w14:paraId="7E5451D2" w14:textId="6D5194C6" w:rsidR="00F457BA" w:rsidRPr="00B30392" w:rsidRDefault="00051C25" w:rsidP="00F457B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</w:p>
        </w:tc>
        <w:tc>
          <w:tcPr>
            <w:tcW w:w="1020" w:type="dxa"/>
          </w:tcPr>
          <w:p w14:paraId="061F4999" w14:textId="52225C62" w:rsidR="00F457BA" w:rsidRPr="00B30392" w:rsidRDefault="00051C25" w:rsidP="00F457B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17" w:type="dxa"/>
          </w:tcPr>
          <w:p w14:paraId="795720CF" w14:textId="676F3FDB" w:rsidR="00F457BA" w:rsidRPr="00B30392" w:rsidRDefault="00051C25" w:rsidP="00F457B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</w:tr>
    </w:tbl>
    <w:p w14:paraId="774E323F" w14:textId="349958A8" w:rsidR="00051C25" w:rsidRPr="00B30392" w:rsidRDefault="00051C25" w:rsidP="00051C25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30392">
        <w:rPr>
          <w:rFonts w:ascii="Times New Roman" w:hAnsi="Times New Roman" w:cs="Times New Roman"/>
          <w:sz w:val="18"/>
          <w:szCs w:val="18"/>
        </w:rPr>
        <w:t>Note: Model was run separately for (i) medication count, (ii) MRCI score, and (iii) adherence. Adjusted for age (years), gender (male/female), ethnicity (Malay/Chinese/Indian/others), hypertension (no/yes), hyperlipidaemia (no/yes), body mass index (kg/m2), location of primary care clinic (rural/urban), duration of diabetes (years)</w:t>
      </w:r>
      <w:r w:rsidR="007D1A5E">
        <w:rPr>
          <w:rFonts w:ascii="Times New Roman" w:hAnsi="Times New Roman" w:cs="Times New Roman"/>
          <w:sz w:val="18"/>
          <w:szCs w:val="18"/>
        </w:rPr>
        <w:t xml:space="preserve">. </w:t>
      </w:r>
      <w:bookmarkStart w:id="0" w:name="_Hlk95388273"/>
      <w:r w:rsidR="007D1A5E">
        <w:rPr>
          <w:rFonts w:ascii="Times New Roman" w:hAnsi="Times New Roman" w:cs="Times New Roman"/>
          <w:sz w:val="18"/>
          <w:szCs w:val="18"/>
        </w:rPr>
        <w:t>p</w:t>
      </w:r>
      <w:r w:rsidR="007D1A5E" w:rsidRPr="00B30392">
        <w:rPr>
          <w:rFonts w:ascii="Times New Roman" w:hAnsi="Times New Roman" w:cs="Times New Roman"/>
          <w:sz w:val="18"/>
          <w:szCs w:val="18"/>
        </w:rPr>
        <w:t>-value</w:t>
      </w:r>
      <w:r w:rsidR="007D1A5E">
        <w:rPr>
          <w:rFonts w:ascii="Times New Roman" w:hAnsi="Times New Roman" w:cs="Times New Roman"/>
          <w:sz w:val="18"/>
          <w:szCs w:val="18"/>
        </w:rPr>
        <w:t xml:space="preserve"> significant at</w:t>
      </w:r>
      <w:r w:rsidR="007D1A5E" w:rsidRPr="00B30392">
        <w:rPr>
          <w:rFonts w:ascii="Times New Roman" w:hAnsi="Times New Roman" w:cs="Times New Roman"/>
          <w:sz w:val="18"/>
          <w:szCs w:val="18"/>
        </w:rPr>
        <w:t xml:space="preserve"> &lt;0.05.</w:t>
      </w:r>
      <w:r w:rsidR="007D1A5E">
        <w:rPr>
          <w:rFonts w:ascii="Times New Roman" w:hAnsi="Times New Roman" w:cs="Times New Roman"/>
          <w:sz w:val="18"/>
          <w:szCs w:val="18"/>
        </w:rPr>
        <w:t xml:space="preserve"> </w:t>
      </w:r>
      <w:bookmarkEnd w:id="0"/>
    </w:p>
    <w:p w14:paraId="0DEA9459" w14:textId="1D3497EC" w:rsidR="00051C25" w:rsidRPr="00B30392" w:rsidRDefault="007D1A5E" w:rsidP="00051C25">
      <w:pPr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bbreviations: </w:t>
      </w:r>
      <w:r w:rsidR="00051C25" w:rsidRPr="00B30392">
        <w:rPr>
          <w:rFonts w:ascii="Times New Roman" w:hAnsi="Times New Roman" w:cs="Times New Roman"/>
          <w:sz w:val="18"/>
          <w:szCs w:val="18"/>
        </w:rPr>
        <w:t>CI, confidence interval;</w:t>
      </w:r>
      <w:r w:rsidR="00051C25">
        <w:rPr>
          <w:rFonts w:ascii="Times New Roman" w:hAnsi="Times New Roman" w:cs="Times New Roman"/>
          <w:sz w:val="18"/>
          <w:szCs w:val="18"/>
        </w:rPr>
        <w:t xml:space="preserve"> MRCI, medication regimen complexity index;</w:t>
      </w:r>
      <w:r w:rsidR="00051C25" w:rsidRPr="00B30392">
        <w:rPr>
          <w:rFonts w:ascii="Times New Roman" w:hAnsi="Times New Roman" w:cs="Times New Roman"/>
          <w:sz w:val="18"/>
          <w:szCs w:val="18"/>
        </w:rPr>
        <w:t xml:space="preserve"> PDC, </w:t>
      </w:r>
      <w:r w:rsidR="00203A04">
        <w:rPr>
          <w:rFonts w:ascii="Times New Roman" w:hAnsi="Times New Roman" w:cs="Times New Roman"/>
          <w:sz w:val="18"/>
          <w:szCs w:val="18"/>
        </w:rPr>
        <w:t>p</w:t>
      </w:r>
      <w:r w:rsidR="00051C25" w:rsidRPr="00B30392">
        <w:rPr>
          <w:rFonts w:ascii="Times New Roman" w:hAnsi="Times New Roman" w:cs="Times New Roman"/>
          <w:sz w:val="18"/>
          <w:szCs w:val="18"/>
        </w:rPr>
        <w:t xml:space="preserve">roportion </w:t>
      </w:r>
      <w:r w:rsidR="00203A04">
        <w:rPr>
          <w:rFonts w:ascii="Times New Roman" w:hAnsi="Times New Roman" w:cs="Times New Roman"/>
          <w:sz w:val="18"/>
          <w:szCs w:val="18"/>
        </w:rPr>
        <w:t>d</w:t>
      </w:r>
      <w:r w:rsidR="00051C25" w:rsidRPr="00B30392">
        <w:rPr>
          <w:rFonts w:ascii="Times New Roman" w:hAnsi="Times New Roman" w:cs="Times New Roman"/>
          <w:sz w:val="18"/>
          <w:szCs w:val="18"/>
        </w:rPr>
        <w:t xml:space="preserve">ays </w:t>
      </w:r>
      <w:r w:rsidR="00203A04">
        <w:rPr>
          <w:rFonts w:ascii="Times New Roman" w:hAnsi="Times New Roman" w:cs="Times New Roman"/>
          <w:sz w:val="18"/>
          <w:szCs w:val="18"/>
        </w:rPr>
        <w:t>c</w:t>
      </w:r>
      <w:r w:rsidR="00051C25" w:rsidRPr="00B30392">
        <w:rPr>
          <w:rFonts w:ascii="Times New Roman" w:hAnsi="Times New Roman" w:cs="Times New Roman"/>
          <w:sz w:val="18"/>
          <w:szCs w:val="18"/>
        </w:rPr>
        <w:t>overe</w:t>
      </w:r>
      <w:r w:rsidR="00F17EE4">
        <w:rPr>
          <w:rFonts w:ascii="Times New Roman" w:hAnsi="Times New Roman" w:cs="Times New Roman"/>
          <w:sz w:val="18"/>
          <w:szCs w:val="18"/>
        </w:rPr>
        <w:t>d.</w:t>
      </w:r>
      <w:r w:rsidR="00051C25" w:rsidRPr="00B30392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43F40F37" w14:textId="77777777" w:rsidR="00582C54" w:rsidRPr="00582C54" w:rsidRDefault="00582C54" w:rsidP="00582C54">
      <w:pPr>
        <w:rPr>
          <w:rFonts w:ascii="Times New Roman" w:hAnsi="Times New Roman" w:cs="Times New Roman"/>
          <w:sz w:val="24"/>
          <w:szCs w:val="24"/>
        </w:rPr>
      </w:pPr>
    </w:p>
    <w:p w14:paraId="1D5ADC45" w14:textId="43D7443E" w:rsidR="00582C54" w:rsidRDefault="00582C54"/>
    <w:p w14:paraId="3461D751" w14:textId="73286045" w:rsidR="00582C54" w:rsidRDefault="00582C54"/>
    <w:p w14:paraId="6F02310C" w14:textId="42208E79" w:rsidR="007D1A5E" w:rsidRDefault="007D1A5E"/>
    <w:p w14:paraId="76068E32" w14:textId="748A16FC" w:rsidR="007D1A5E" w:rsidRDefault="007D1A5E"/>
    <w:p w14:paraId="70A0C771" w14:textId="63102AAB" w:rsidR="007D1A5E" w:rsidRDefault="007D1A5E"/>
    <w:p w14:paraId="7E41BC42" w14:textId="3AE01D86" w:rsidR="007D1A5E" w:rsidRDefault="007D1A5E"/>
    <w:p w14:paraId="7468BE1F" w14:textId="77777777" w:rsidR="007D1A5E" w:rsidRDefault="007D1A5E">
      <w:pPr>
        <w:sectPr w:rsidR="007D1A5E" w:rsidSect="00582C54">
          <w:footerReference w:type="default" r:id="rId7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2D966BC" w14:textId="567BCC12" w:rsidR="007D1A5E" w:rsidRDefault="007D1A5E"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2 Association between </w:t>
      </w:r>
      <w:r w:rsidR="007178AA">
        <w:rPr>
          <w:rFonts w:ascii="Times New Roman" w:hAnsi="Times New Roman" w:cs="Times New Roman"/>
          <w:sz w:val="24"/>
          <w:szCs w:val="24"/>
        </w:rPr>
        <w:t>medication parameters</w:t>
      </w:r>
      <w:r>
        <w:rPr>
          <w:rFonts w:ascii="Times New Roman" w:hAnsi="Times New Roman" w:cs="Times New Roman"/>
          <w:sz w:val="24"/>
          <w:szCs w:val="24"/>
        </w:rPr>
        <w:t xml:space="preserve"> and HbA1c level (</w:t>
      </w:r>
      <w:r w:rsidR="0099011A">
        <w:rPr>
          <w:rFonts w:ascii="Calibri" w:hAnsi="Calibri" w:cs="Calibri"/>
          <w:sz w:val="24"/>
          <w:szCs w:val="24"/>
        </w:rPr>
        <w:t>≤</w:t>
      </w:r>
      <w:r>
        <w:rPr>
          <w:rFonts w:ascii="Times New Roman" w:hAnsi="Times New Roman" w:cs="Times New Roman"/>
          <w:sz w:val="24"/>
          <w:szCs w:val="24"/>
        </w:rPr>
        <w:t xml:space="preserve">7.5%) </w:t>
      </w:r>
      <w:r w:rsidR="00C86AC1" w:rsidRPr="00B30392">
        <w:rPr>
          <w:rFonts w:ascii="Times New Roman" w:hAnsi="Times New Roman" w:cs="Times New Roman"/>
        </w:rPr>
        <w:t>of study cohort from “EnPHC-Eva: Facility” Malaysia, 2018-2019</w:t>
      </w:r>
    </w:p>
    <w:tbl>
      <w:tblPr>
        <w:tblStyle w:val="TableGrid"/>
        <w:tblW w:w="9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6"/>
        <w:gridCol w:w="2223"/>
        <w:gridCol w:w="2450"/>
        <w:gridCol w:w="1066"/>
        <w:gridCol w:w="1051"/>
      </w:tblGrid>
      <w:tr w:rsidR="00C86AC1" w:rsidRPr="00801E77" w14:paraId="3C928F77" w14:textId="77777777" w:rsidTr="00614ED1">
        <w:trPr>
          <w:trHeight w:val="514"/>
        </w:trPr>
        <w:tc>
          <w:tcPr>
            <w:tcW w:w="2236" w:type="dxa"/>
            <w:tcBorders>
              <w:top w:val="single" w:sz="4" w:space="0" w:color="auto"/>
              <w:bottom w:val="nil"/>
            </w:tcBorders>
            <w:vAlign w:val="center"/>
          </w:tcPr>
          <w:p w14:paraId="6250B5DA" w14:textId="77777777" w:rsidR="00C86AC1" w:rsidRPr="00801E77" w:rsidRDefault="00C86AC1" w:rsidP="00614E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D577E" w14:textId="77777777" w:rsidR="00C86AC1" w:rsidRPr="00801E77" w:rsidRDefault="00C86AC1" w:rsidP="00614E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nadjusted</w:t>
            </w:r>
          </w:p>
        </w:tc>
        <w:tc>
          <w:tcPr>
            <w:tcW w:w="456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25AD0" w14:textId="77777777" w:rsidR="00C86AC1" w:rsidRDefault="00C86AC1" w:rsidP="00614E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justed</w:t>
            </w:r>
          </w:p>
        </w:tc>
      </w:tr>
      <w:tr w:rsidR="00C86AC1" w:rsidRPr="00801E77" w14:paraId="53BFF8DE" w14:textId="77777777" w:rsidTr="00614ED1">
        <w:trPr>
          <w:trHeight w:val="514"/>
        </w:trPr>
        <w:tc>
          <w:tcPr>
            <w:tcW w:w="2236" w:type="dxa"/>
            <w:tcBorders>
              <w:top w:val="nil"/>
              <w:bottom w:val="single" w:sz="4" w:space="0" w:color="auto"/>
            </w:tcBorders>
            <w:vAlign w:val="center"/>
          </w:tcPr>
          <w:p w14:paraId="5D96A105" w14:textId="77777777" w:rsidR="00C86AC1" w:rsidRPr="00801E77" w:rsidRDefault="00C86AC1" w:rsidP="00614E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C2005" w14:textId="77777777" w:rsidR="00C86AC1" w:rsidRPr="00801E77" w:rsidRDefault="00C86AC1" w:rsidP="00614E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E77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54C8A" w14:textId="77777777" w:rsidR="00C86AC1" w:rsidRPr="00801E77" w:rsidRDefault="00C86AC1" w:rsidP="00614E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E77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61331" w14:textId="77777777" w:rsidR="00C86AC1" w:rsidRPr="00801E77" w:rsidRDefault="00C86AC1" w:rsidP="00614E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AF619" w14:textId="77777777" w:rsidR="00C86AC1" w:rsidRDefault="00C86AC1" w:rsidP="00614E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Pr="00315B08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C86AC1" w:rsidRPr="00801E77" w14:paraId="2AE9694F" w14:textId="77777777" w:rsidTr="00614ED1">
        <w:trPr>
          <w:trHeight w:val="514"/>
        </w:trPr>
        <w:tc>
          <w:tcPr>
            <w:tcW w:w="2236" w:type="dxa"/>
            <w:tcBorders>
              <w:top w:val="single" w:sz="4" w:space="0" w:color="auto"/>
            </w:tcBorders>
            <w:vAlign w:val="center"/>
          </w:tcPr>
          <w:p w14:paraId="06BB4A0C" w14:textId="77777777" w:rsidR="00C86AC1" w:rsidRPr="00801E77" w:rsidRDefault="00C86AC1" w:rsidP="00614ED1">
            <w:pPr>
              <w:rPr>
                <w:rFonts w:ascii="Times New Roman" w:hAnsi="Times New Roman" w:cs="Times New Roman"/>
                <w:b/>
                <w:bCs/>
              </w:rPr>
            </w:pPr>
            <w:r w:rsidRPr="00801E77">
              <w:rPr>
                <w:rFonts w:ascii="Times New Roman" w:hAnsi="Times New Roman" w:cs="Times New Roman"/>
                <w:b/>
                <w:bCs/>
              </w:rPr>
              <w:t>Patient-level</w:t>
            </w:r>
          </w:p>
        </w:tc>
        <w:tc>
          <w:tcPr>
            <w:tcW w:w="2223" w:type="dxa"/>
            <w:tcBorders>
              <w:top w:val="single" w:sz="4" w:space="0" w:color="auto"/>
            </w:tcBorders>
            <w:vAlign w:val="center"/>
          </w:tcPr>
          <w:p w14:paraId="5A146954" w14:textId="77777777" w:rsidR="00C86AC1" w:rsidRPr="00801E77" w:rsidRDefault="00C86AC1" w:rsidP="00614E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50" w:type="dxa"/>
            <w:tcBorders>
              <w:top w:val="single" w:sz="4" w:space="0" w:color="auto"/>
            </w:tcBorders>
            <w:vAlign w:val="center"/>
          </w:tcPr>
          <w:p w14:paraId="5C19937B" w14:textId="77777777" w:rsidR="00C86AC1" w:rsidRPr="00801E77" w:rsidRDefault="00C86AC1" w:rsidP="00614E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5C3BB8F6" w14:textId="77777777" w:rsidR="00C86AC1" w:rsidRPr="00801E77" w:rsidRDefault="00C86AC1" w:rsidP="00614E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7A33A90E" w14:textId="77777777" w:rsidR="00C86AC1" w:rsidRPr="00801E77" w:rsidRDefault="00C86AC1" w:rsidP="00614ED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86AC1" w:rsidRPr="00801E77" w14:paraId="3FABDEE4" w14:textId="77777777" w:rsidTr="00614ED1">
        <w:trPr>
          <w:trHeight w:val="479"/>
        </w:trPr>
        <w:tc>
          <w:tcPr>
            <w:tcW w:w="2236" w:type="dxa"/>
            <w:vAlign w:val="center"/>
          </w:tcPr>
          <w:p w14:paraId="5779D2D7" w14:textId="77777777" w:rsidR="00C86AC1" w:rsidRPr="00801E77" w:rsidRDefault="00C86AC1" w:rsidP="00614E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tion count</w:t>
            </w:r>
          </w:p>
        </w:tc>
        <w:tc>
          <w:tcPr>
            <w:tcW w:w="2223" w:type="dxa"/>
            <w:vAlign w:val="center"/>
          </w:tcPr>
          <w:p w14:paraId="779A6575" w14:textId="46D82E62" w:rsidR="00C86AC1" w:rsidRPr="00801E77" w:rsidRDefault="00C86AC1" w:rsidP="00614E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C76E7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0.87, 0.9</w:t>
            </w:r>
            <w:r w:rsidR="00C76E7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50" w:type="dxa"/>
            <w:vAlign w:val="center"/>
          </w:tcPr>
          <w:p w14:paraId="79333429" w14:textId="3D16E6CE" w:rsidR="00C86AC1" w:rsidRPr="00801E77" w:rsidRDefault="00C86AC1" w:rsidP="00614E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C76E74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0.82, 0.9</w:t>
            </w:r>
            <w:r w:rsidR="00C76E7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6" w:type="dxa"/>
            <w:vAlign w:val="center"/>
          </w:tcPr>
          <w:p w14:paraId="3C64F012" w14:textId="77777777" w:rsidR="00C86AC1" w:rsidRDefault="00C86AC1" w:rsidP="00614E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51" w:type="dxa"/>
            <w:vAlign w:val="center"/>
          </w:tcPr>
          <w:p w14:paraId="075AC107" w14:textId="7FEE37F7" w:rsidR="00C86AC1" w:rsidRDefault="00C86AC1" w:rsidP="00614E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  <w:r w:rsidR="00C76E74">
              <w:rPr>
                <w:rFonts w:ascii="Times New Roman" w:hAnsi="Times New Roman" w:cs="Times New Roman"/>
              </w:rPr>
              <w:t>87</w:t>
            </w:r>
          </w:p>
        </w:tc>
      </w:tr>
      <w:tr w:rsidR="00C86AC1" w:rsidRPr="00801E77" w14:paraId="4A15DB7D" w14:textId="77777777" w:rsidTr="00614ED1">
        <w:trPr>
          <w:trHeight w:val="514"/>
        </w:trPr>
        <w:tc>
          <w:tcPr>
            <w:tcW w:w="2236" w:type="dxa"/>
            <w:vAlign w:val="center"/>
          </w:tcPr>
          <w:p w14:paraId="3F92B741" w14:textId="77777777" w:rsidR="00C86AC1" w:rsidRPr="00801E77" w:rsidRDefault="00C86AC1" w:rsidP="00614E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CI score</w:t>
            </w:r>
          </w:p>
        </w:tc>
        <w:tc>
          <w:tcPr>
            <w:tcW w:w="2223" w:type="dxa"/>
            <w:vAlign w:val="center"/>
          </w:tcPr>
          <w:p w14:paraId="7A8D1E10" w14:textId="77777777" w:rsidR="00C86AC1" w:rsidRPr="00801E77" w:rsidRDefault="00C86AC1" w:rsidP="00614E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(0.89, 0.92)</w:t>
            </w:r>
          </w:p>
        </w:tc>
        <w:tc>
          <w:tcPr>
            <w:tcW w:w="2450" w:type="dxa"/>
            <w:vAlign w:val="center"/>
          </w:tcPr>
          <w:p w14:paraId="12C749C5" w14:textId="684820BA" w:rsidR="00C86AC1" w:rsidRPr="00801E77" w:rsidRDefault="00C86AC1" w:rsidP="00614E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 (0.87, 0.92)</w:t>
            </w:r>
          </w:p>
        </w:tc>
        <w:tc>
          <w:tcPr>
            <w:tcW w:w="1066" w:type="dxa"/>
            <w:vAlign w:val="center"/>
          </w:tcPr>
          <w:p w14:paraId="0265CB15" w14:textId="77777777" w:rsidR="00C86AC1" w:rsidRDefault="00C86AC1" w:rsidP="00614E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51" w:type="dxa"/>
            <w:vAlign w:val="center"/>
          </w:tcPr>
          <w:p w14:paraId="162CA72B" w14:textId="0AF711EE" w:rsidR="00C86AC1" w:rsidRDefault="00C86AC1" w:rsidP="00614E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  <w:r w:rsidR="00C76E74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C86AC1" w:rsidRPr="00801E77" w14:paraId="10F9FE72" w14:textId="77777777" w:rsidTr="00614ED1">
        <w:trPr>
          <w:trHeight w:val="479"/>
        </w:trPr>
        <w:tc>
          <w:tcPr>
            <w:tcW w:w="2236" w:type="dxa"/>
            <w:vAlign w:val="center"/>
          </w:tcPr>
          <w:p w14:paraId="43922419" w14:textId="77777777" w:rsidR="00C86AC1" w:rsidRPr="00801E77" w:rsidRDefault="00C86AC1" w:rsidP="00614E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herence (PDC)</w:t>
            </w:r>
          </w:p>
        </w:tc>
        <w:tc>
          <w:tcPr>
            <w:tcW w:w="2223" w:type="dxa"/>
            <w:vAlign w:val="center"/>
          </w:tcPr>
          <w:p w14:paraId="587FBD2E" w14:textId="25083FFE" w:rsidR="00C86AC1" w:rsidRPr="00801E77" w:rsidRDefault="00C86AC1" w:rsidP="00614E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C76E74">
              <w:rPr>
                <w:rFonts w:ascii="Times New Roman" w:hAnsi="Times New Roman" w:cs="Times New Roman"/>
              </w:rPr>
              <w:t>4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C76E7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C76E74">
              <w:rPr>
                <w:rFonts w:ascii="Times New Roman" w:hAnsi="Times New Roman" w:cs="Times New Roman"/>
              </w:rPr>
              <w:t>8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C76E7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C76E74">
              <w:rPr>
                <w:rFonts w:ascii="Times New Roman" w:hAnsi="Times New Roman" w:cs="Times New Roman"/>
              </w:rPr>
              <w:t>4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50" w:type="dxa"/>
            <w:vAlign w:val="center"/>
          </w:tcPr>
          <w:p w14:paraId="37896F58" w14:textId="7B42E331" w:rsidR="00C86AC1" w:rsidRPr="00801E77" w:rsidRDefault="00C76E74" w:rsidP="00614E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86AC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4</w:t>
            </w:r>
            <w:r w:rsidR="00C86AC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</w:t>
            </w:r>
            <w:r w:rsidR="00C86AC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="00C86AC1">
              <w:rPr>
                <w:rFonts w:ascii="Times New Roman" w:hAnsi="Times New Roman" w:cs="Times New Roman"/>
              </w:rPr>
              <w:t xml:space="preserve">6, </w:t>
            </w:r>
            <w:r>
              <w:rPr>
                <w:rFonts w:ascii="Times New Roman" w:hAnsi="Times New Roman" w:cs="Times New Roman"/>
              </w:rPr>
              <w:t>3</w:t>
            </w:r>
            <w:r w:rsidR="00C86AC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86AC1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  <w:r w:rsidR="00C86A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6" w:type="dxa"/>
            <w:vAlign w:val="center"/>
          </w:tcPr>
          <w:p w14:paraId="2E815072" w14:textId="0083FDA3" w:rsidR="00C86AC1" w:rsidRDefault="00C86AC1" w:rsidP="00614E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C76E74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051" w:type="dxa"/>
            <w:vAlign w:val="center"/>
          </w:tcPr>
          <w:p w14:paraId="31F7F836" w14:textId="0D81FD40" w:rsidR="00C86AC1" w:rsidRDefault="00C86AC1" w:rsidP="00614E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  <w:r w:rsidR="00C76E74">
              <w:rPr>
                <w:rFonts w:ascii="Times New Roman" w:hAnsi="Times New Roman" w:cs="Times New Roman"/>
              </w:rPr>
              <w:t>32</w:t>
            </w:r>
          </w:p>
        </w:tc>
      </w:tr>
      <w:tr w:rsidR="00C86AC1" w:rsidRPr="00801E77" w14:paraId="74CBADF7" w14:textId="77777777" w:rsidTr="00614ED1">
        <w:trPr>
          <w:trHeight w:val="479"/>
        </w:trPr>
        <w:tc>
          <w:tcPr>
            <w:tcW w:w="2236" w:type="dxa"/>
            <w:vAlign w:val="center"/>
          </w:tcPr>
          <w:p w14:paraId="61A3122F" w14:textId="77777777" w:rsidR="00C86AC1" w:rsidRDefault="00C86AC1" w:rsidP="00614E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3" w:type="dxa"/>
            <w:vAlign w:val="center"/>
          </w:tcPr>
          <w:p w14:paraId="47FD8CCF" w14:textId="77777777" w:rsidR="00C86AC1" w:rsidRDefault="00C86AC1" w:rsidP="00614E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0" w:type="dxa"/>
            <w:vAlign w:val="center"/>
          </w:tcPr>
          <w:p w14:paraId="650FC514" w14:textId="77777777" w:rsidR="00C86AC1" w:rsidRDefault="00C86AC1" w:rsidP="00614E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vAlign w:val="center"/>
          </w:tcPr>
          <w:p w14:paraId="29086EFA" w14:textId="77777777" w:rsidR="00C86AC1" w:rsidRDefault="00C86AC1" w:rsidP="00614E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vAlign w:val="center"/>
          </w:tcPr>
          <w:p w14:paraId="43963713" w14:textId="77777777" w:rsidR="00C86AC1" w:rsidRDefault="00C86AC1" w:rsidP="00614ED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6AC1" w:rsidRPr="00801E77" w14:paraId="347677A2" w14:textId="77777777" w:rsidTr="00614ED1">
        <w:trPr>
          <w:trHeight w:val="479"/>
        </w:trPr>
        <w:tc>
          <w:tcPr>
            <w:tcW w:w="2236" w:type="dxa"/>
            <w:vAlign w:val="center"/>
          </w:tcPr>
          <w:p w14:paraId="44DDC34F" w14:textId="77777777" w:rsidR="00C86AC1" w:rsidRPr="00801E77" w:rsidRDefault="00C86AC1" w:rsidP="00614ED1">
            <w:pPr>
              <w:rPr>
                <w:rFonts w:ascii="Times New Roman" w:hAnsi="Times New Roman" w:cs="Times New Roman"/>
                <w:b/>
                <w:bCs/>
              </w:rPr>
            </w:pPr>
            <w:r w:rsidRPr="00801E77">
              <w:rPr>
                <w:rFonts w:ascii="Times New Roman" w:hAnsi="Times New Roman" w:cs="Times New Roman"/>
                <w:b/>
                <w:bCs/>
              </w:rPr>
              <w:t>Diabetes-specific</w:t>
            </w:r>
          </w:p>
        </w:tc>
        <w:tc>
          <w:tcPr>
            <w:tcW w:w="2223" w:type="dxa"/>
            <w:vAlign w:val="center"/>
          </w:tcPr>
          <w:p w14:paraId="0A9A7ACE" w14:textId="77777777" w:rsidR="00C86AC1" w:rsidRDefault="00C86AC1" w:rsidP="00614E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0" w:type="dxa"/>
            <w:vAlign w:val="center"/>
          </w:tcPr>
          <w:p w14:paraId="6365E0CA" w14:textId="77777777" w:rsidR="00C86AC1" w:rsidRDefault="00C86AC1" w:rsidP="00614E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vAlign w:val="center"/>
          </w:tcPr>
          <w:p w14:paraId="566D88D0" w14:textId="77777777" w:rsidR="00C86AC1" w:rsidRDefault="00C86AC1" w:rsidP="00614E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vAlign w:val="center"/>
          </w:tcPr>
          <w:p w14:paraId="43266ED3" w14:textId="77777777" w:rsidR="00C86AC1" w:rsidRDefault="00C86AC1" w:rsidP="00614ED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6AC1" w:rsidRPr="00801E77" w14:paraId="7C86A543" w14:textId="77777777" w:rsidTr="00614ED1">
        <w:trPr>
          <w:trHeight w:val="479"/>
        </w:trPr>
        <w:tc>
          <w:tcPr>
            <w:tcW w:w="2236" w:type="dxa"/>
            <w:vAlign w:val="center"/>
          </w:tcPr>
          <w:p w14:paraId="3FD859AB" w14:textId="77777777" w:rsidR="00C86AC1" w:rsidRDefault="00C86AC1" w:rsidP="00614E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tion count</w:t>
            </w:r>
          </w:p>
        </w:tc>
        <w:tc>
          <w:tcPr>
            <w:tcW w:w="2223" w:type="dxa"/>
            <w:vAlign w:val="center"/>
          </w:tcPr>
          <w:p w14:paraId="69F4CA76" w14:textId="68F42D88" w:rsidR="00C86AC1" w:rsidRDefault="00C86AC1" w:rsidP="00614E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="00C76E74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C76E74">
              <w:rPr>
                <w:rFonts w:ascii="Times New Roman" w:hAnsi="Times New Roman" w:cs="Times New Roman"/>
              </w:rPr>
              <w:t>51</w:t>
            </w:r>
            <w:r>
              <w:rPr>
                <w:rFonts w:ascii="Times New Roman" w:hAnsi="Times New Roman" w:cs="Times New Roman"/>
              </w:rPr>
              <w:t>, 0.6</w:t>
            </w:r>
            <w:r w:rsidR="00C76E7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50" w:type="dxa"/>
            <w:vAlign w:val="center"/>
          </w:tcPr>
          <w:p w14:paraId="6F080CCC" w14:textId="57811665" w:rsidR="00C86AC1" w:rsidRDefault="00C86AC1" w:rsidP="00614E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76E74">
              <w:rPr>
                <w:rFonts w:ascii="Times New Roman" w:hAnsi="Times New Roman" w:cs="Times New Roman"/>
              </w:rPr>
              <w:t>62</w:t>
            </w:r>
            <w:r>
              <w:rPr>
                <w:rFonts w:ascii="Times New Roman" w:hAnsi="Times New Roman" w:cs="Times New Roman"/>
              </w:rPr>
              <w:t xml:space="preserve"> (0.5</w:t>
            </w:r>
            <w:r w:rsidR="00C76E74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 0.</w:t>
            </w:r>
            <w:r w:rsidR="00C76E74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6" w:type="dxa"/>
            <w:vAlign w:val="center"/>
          </w:tcPr>
          <w:p w14:paraId="22DFD896" w14:textId="77777777" w:rsidR="00C86AC1" w:rsidRDefault="00C86AC1" w:rsidP="00614E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51" w:type="dxa"/>
            <w:vAlign w:val="center"/>
          </w:tcPr>
          <w:p w14:paraId="0084AA51" w14:textId="69B33E77" w:rsidR="00C86AC1" w:rsidRDefault="00C86AC1" w:rsidP="00614E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76E74">
              <w:rPr>
                <w:rFonts w:ascii="Times New Roman" w:hAnsi="Times New Roman" w:cs="Times New Roman"/>
              </w:rPr>
              <w:t>0986</w:t>
            </w:r>
          </w:p>
        </w:tc>
      </w:tr>
      <w:tr w:rsidR="00C86AC1" w:rsidRPr="00801E77" w14:paraId="0CF8E67D" w14:textId="77777777" w:rsidTr="00614ED1">
        <w:trPr>
          <w:trHeight w:val="479"/>
        </w:trPr>
        <w:tc>
          <w:tcPr>
            <w:tcW w:w="2236" w:type="dxa"/>
            <w:vAlign w:val="center"/>
          </w:tcPr>
          <w:p w14:paraId="547EF240" w14:textId="77777777" w:rsidR="00C86AC1" w:rsidRDefault="00C86AC1" w:rsidP="00614E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CI score</w:t>
            </w:r>
          </w:p>
        </w:tc>
        <w:tc>
          <w:tcPr>
            <w:tcW w:w="2223" w:type="dxa"/>
            <w:vAlign w:val="center"/>
          </w:tcPr>
          <w:p w14:paraId="252070D2" w14:textId="3A8D829E" w:rsidR="00C86AC1" w:rsidRDefault="00C86AC1" w:rsidP="00614E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76E74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/>
              </w:rPr>
              <w:t xml:space="preserve"> (0.6</w:t>
            </w:r>
            <w:r w:rsidR="00C76E74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, 0.7</w:t>
            </w:r>
            <w:r w:rsidR="00C76E7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50" w:type="dxa"/>
            <w:vAlign w:val="center"/>
          </w:tcPr>
          <w:p w14:paraId="6894ED85" w14:textId="54B4DB60" w:rsidR="00C86AC1" w:rsidRDefault="00C86AC1" w:rsidP="00614E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C76E7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0.6</w:t>
            </w:r>
            <w:r w:rsidR="00C76E74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, 0.7</w:t>
            </w:r>
            <w:r w:rsidR="00C76E74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6" w:type="dxa"/>
            <w:vAlign w:val="center"/>
          </w:tcPr>
          <w:p w14:paraId="3469013A" w14:textId="77777777" w:rsidR="00C86AC1" w:rsidRDefault="00C86AC1" w:rsidP="00614E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51" w:type="dxa"/>
            <w:vAlign w:val="center"/>
          </w:tcPr>
          <w:p w14:paraId="3B60D5DA" w14:textId="324F70A1" w:rsidR="00C86AC1" w:rsidRDefault="00C86AC1" w:rsidP="00614E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C76E74">
              <w:rPr>
                <w:rFonts w:ascii="Times New Roman" w:hAnsi="Times New Roman" w:cs="Times New Roman"/>
              </w:rPr>
              <w:t>85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86AC1" w:rsidRPr="00801E77" w14:paraId="3C32500D" w14:textId="77777777" w:rsidTr="00614ED1">
        <w:trPr>
          <w:trHeight w:val="479"/>
        </w:trPr>
        <w:tc>
          <w:tcPr>
            <w:tcW w:w="2236" w:type="dxa"/>
            <w:vAlign w:val="center"/>
          </w:tcPr>
          <w:p w14:paraId="43AEF82A" w14:textId="77777777" w:rsidR="00C86AC1" w:rsidRDefault="00C86AC1" w:rsidP="00614E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herence (PDC)</w:t>
            </w:r>
          </w:p>
        </w:tc>
        <w:tc>
          <w:tcPr>
            <w:tcW w:w="2223" w:type="dxa"/>
            <w:vAlign w:val="center"/>
          </w:tcPr>
          <w:p w14:paraId="2A734A49" w14:textId="3817625A" w:rsidR="00C86AC1" w:rsidRDefault="00C76E74" w:rsidP="00614E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86AC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2</w:t>
            </w:r>
            <w:r w:rsidR="00C86AC1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49</w:t>
            </w:r>
            <w:r w:rsidR="00C86AC1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36</w:t>
            </w:r>
            <w:r w:rsidR="00C86A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50" w:type="dxa"/>
            <w:vAlign w:val="center"/>
          </w:tcPr>
          <w:p w14:paraId="23F5A2FF" w14:textId="735D83D1" w:rsidR="00C86AC1" w:rsidRDefault="00C86AC1" w:rsidP="00614E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C76E74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C76E74">
              <w:rPr>
                <w:rFonts w:ascii="Times New Roman" w:hAnsi="Times New Roman" w:cs="Times New Roman"/>
              </w:rPr>
              <w:t>5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C76E7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60)</w:t>
            </w:r>
          </w:p>
        </w:tc>
        <w:tc>
          <w:tcPr>
            <w:tcW w:w="1066" w:type="dxa"/>
            <w:vAlign w:val="center"/>
          </w:tcPr>
          <w:p w14:paraId="217AC743" w14:textId="317DAA08" w:rsidR="00C86AC1" w:rsidRDefault="00C86AC1" w:rsidP="00614E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76E74">
              <w:rPr>
                <w:rFonts w:ascii="Times New Roman" w:hAnsi="Times New Roman" w:cs="Times New Roman"/>
              </w:rPr>
              <w:t>664</w:t>
            </w:r>
          </w:p>
        </w:tc>
        <w:tc>
          <w:tcPr>
            <w:tcW w:w="1051" w:type="dxa"/>
            <w:vAlign w:val="center"/>
          </w:tcPr>
          <w:p w14:paraId="7E3B18C6" w14:textId="798C5158" w:rsidR="00C86AC1" w:rsidRDefault="00C86AC1" w:rsidP="00614E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1</w:t>
            </w:r>
            <w:r w:rsidR="00C76E74">
              <w:rPr>
                <w:rFonts w:ascii="Times New Roman" w:hAnsi="Times New Roman" w:cs="Times New Roman"/>
              </w:rPr>
              <w:t>8</w:t>
            </w:r>
          </w:p>
        </w:tc>
      </w:tr>
    </w:tbl>
    <w:p w14:paraId="55A6D1DA" w14:textId="722C0579" w:rsidR="00D74D32" w:rsidRDefault="00D74D32" w:rsidP="00D74D32">
      <w:pPr>
        <w:spacing w:after="0"/>
        <w:rPr>
          <w:rFonts w:ascii="Times New Roman" w:hAnsi="Times New Roman" w:cs="Times New Roman"/>
          <w:sz w:val="18"/>
          <w:szCs w:val="18"/>
        </w:rPr>
      </w:pPr>
      <w:bookmarkStart w:id="1" w:name="_Hlk93068431"/>
      <w:r w:rsidRPr="00B30392">
        <w:rPr>
          <w:rFonts w:ascii="Times New Roman" w:hAnsi="Times New Roman" w:cs="Times New Roman"/>
          <w:sz w:val="18"/>
          <w:szCs w:val="18"/>
        </w:rPr>
        <w:t>Note: Model was run separately for (i) medication count, (ii) MRCI score, and (iii) adherence</w:t>
      </w:r>
      <w:r>
        <w:rPr>
          <w:rFonts w:ascii="Times New Roman" w:hAnsi="Times New Roman" w:cs="Times New Roman"/>
          <w:sz w:val="18"/>
          <w:szCs w:val="18"/>
        </w:rPr>
        <w:t>. Estimation using univari</w:t>
      </w:r>
      <w:r w:rsidR="00477D9B">
        <w:rPr>
          <w:rFonts w:ascii="Times New Roman" w:hAnsi="Times New Roman" w:cs="Times New Roman"/>
          <w:sz w:val="18"/>
          <w:szCs w:val="18"/>
        </w:rPr>
        <w:t>able</w:t>
      </w:r>
      <w:r>
        <w:rPr>
          <w:rFonts w:ascii="Times New Roman" w:hAnsi="Times New Roman" w:cs="Times New Roman"/>
          <w:sz w:val="18"/>
          <w:szCs w:val="18"/>
        </w:rPr>
        <w:t xml:space="preserve"> (unadjusted) and multi</w:t>
      </w:r>
      <w:r w:rsidR="00477D9B">
        <w:rPr>
          <w:rFonts w:ascii="Times New Roman" w:hAnsi="Times New Roman" w:cs="Times New Roman"/>
          <w:sz w:val="18"/>
          <w:szCs w:val="18"/>
        </w:rPr>
        <w:t>variable</w:t>
      </w:r>
      <w:r>
        <w:rPr>
          <w:rFonts w:ascii="Times New Roman" w:hAnsi="Times New Roman" w:cs="Times New Roman"/>
          <w:sz w:val="18"/>
          <w:szCs w:val="18"/>
        </w:rPr>
        <w:t xml:space="preserve"> logistic regression</w:t>
      </w:r>
      <w:r w:rsidRPr="00B30392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a</w:t>
      </w:r>
      <w:r w:rsidRPr="00B30392">
        <w:rPr>
          <w:rFonts w:ascii="Times New Roman" w:hAnsi="Times New Roman" w:cs="Times New Roman"/>
          <w:sz w:val="18"/>
          <w:szCs w:val="18"/>
        </w:rPr>
        <w:t>djusted for age (years), gender (male/female), ethnicity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B30392">
        <w:rPr>
          <w:rFonts w:ascii="Times New Roman" w:hAnsi="Times New Roman" w:cs="Times New Roman"/>
          <w:sz w:val="18"/>
          <w:szCs w:val="18"/>
        </w:rPr>
        <w:t>(Malay/Chinese/Indian/others), hypertension (no/yes), hyperlipidaemia (no/yes), body mass index (kg/m2), location of primary care clinic (rural/urban), duration of diabetes (years)</w:t>
      </w:r>
      <w:r>
        <w:rPr>
          <w:rFonts w:ascii="Times New Roman" w:hAnsi="Times New Roman" w:cs="Times New Roman"/>
          <w:sz w:val="18"/>
          <w:szCs w:val="18"/>
        </w:rPr>
        <w:t>. p</w:t>
      </w:r>
      <w:r w:rsidRPr="00B30392">
        <w:rPr>
          <w:rFonts w:ascii="Times New Roman" w:hAnsi="Times New Roman" w:cs="Times New Roman"/>
          <w:sz w:val="18"/>
          <w:szCs w:val="18"/>
        </w:rPr>
        <w:t>-value</w:t>
      </w:r>
      <w:r>
        <w:rPr>
          <w:rFonts w:ascii="Times New Roman" w:hAnsi="Times New Roman" w:cs="Times New Roman"/>
          <w:sz w:val="18"/>
          <w:szCs w:val="18"/>
        </w:rPr>
        <w:t xml:space="preserve"> significant at</w:t>
      </w:r>
      <w:r w:rsidRPr="00B30392">
        <w:rPr>
          <w:rFonts w:ascii="Times New Roman" w:hAnsi="Times New Roman" w:cs="Times New Roman"/>
          <w:sz w:val="18"/>
          <w:szCs w:val="18"/>
        </w:rPr>
        <w:t xml:space="preserve"> &lt;0.05.</w:t>
      </w:r>
      <w:r w:rsidR="00477D9B">
        <w:rPr>
          <w:rFonts w:ascii="Times New Roman" w:hAnsi="Times New Roman" w:cs="Times New Roman"/>
          <w:sz w:val="18"/>
          <w:szCs w:val="18"/>
        </w:rPr>
        <w:t xml:space="preserve"> </w:t>
      </w:r>
      <w:bookmarkStart w:id="2" w:name="_Hlk95401923"/>
      <w:r w:rsidR="00477D9B">
        <w:rPr>
          <w:rFonts w:ascii="Times New Roman" w:hAnsi="Times New Roman" w:cs="Times New Roman"/>
          <w:sz w:val="18"/>
          <w:szCs w:val="18"/>
        </w:rPr>
        <w:t xml:space="preserve">The variance inflation factors (VIFs) for all variables </w:t>
      </w:r>
      <w:r w:rsidR="003A7411">
        <w:rPr>
          <w:rFonts w:ascii="Times New Roman" w:hAnsi="Times New Roman" w:cs="Times New Roman"/>
          <w:sz w:val="18"/>
          <w:szCs w:val="18"/>
        </w:rPr>
        <w:t>we</w:t>
      </w:r>
      <w:r w:rsidR="00477D9B">
        <w:rPr>
          <w:rFonts w:ascii="Times New Roman" w:hAnsi="Times New Roman" w:cs="Times New Roman"/>
          <w:sz w:val="18"/>
          <w:szCs w:val="18"/>
        </w:rPr>
        <w:t xml:space="preserve">re </w:t>
      </w:r>
      <w:r w:rsidR="0099011A">
        <w:rPr>
          <w:rFonts w:ascii="Times New Roman" w:hAnsi="Times New Roman" w:cs="Times New Roman"/>
          <w:sz w:val="18"/>
          <w:szCs w:val="18"/>
        </w:rPr>
        <w:t>less</w:t>
      </w:r>
      <w:r w:rsidR="003A7411">
        <w:rPr>
          <w:rFonts w:ascii="Times New Roman" w:hAnsi="Times New Roman" w:cs="Times New Roman"/>
          <w:sz w:val="18"/>
          <w:szCs w:val="18"/>
        </w:rPr>
        <w:t xml:space="preserve"> than 2 in all models. </w:t>
      </w:r>
      <w:r w:rsidR="00477D9B">
        <w:rPr>
          <w:rFonts w:ascii="Times New Roman" w:hAnsi="Times New Roman" w:cs="Times New Roman"/>
          <w:sz w:val="18"/>
          <w:szCs w:val="18"/>
        </w:rPr>
        <w:t xml:space="preserve"> </w:t>
      </w:r>
      <w:bookmarkEnd w:id="2"/>
    </w:p>
    <w:p w14:paraId="7BCD7C39" w14:textId="05B4FBA6" w:rsidR="00D74D32" w:rsidRPr="00B30392" w:rsidRDefault="00D74D32" w:rsidP="00D74D32">
      <w:pPr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bbreviations: </w:t>
      </w:r>
      <w:r w:rsidRPr="00B30392">
        <w:rPr>
          <w:rFonts w:ascii="Times New Roman" w:hAnsi="Times New Roman" w:cs="Times New Roman"/>
          <w:sz w:val="18"/>
          <w:szCs w:val="18"/>
        </w:rPr>
        <w:t xml:space="preserve">OR, odds ratio; CI, confidence interval; </w:t>
      </w:r>
      <w:bookmarkStart w:id="3" w:name="_Hlk95401930"/>
      <w:r w:rsidR="003A7411">
        <w:rPr>
          <w:rFonts w:ascii="Times New Roman" w:hAnsi="Times New Roman" w:cs="Times New Roman"/>
          <w:sz w:val="18"/>
          <w:szCs w:val="18"/>
        </w:rPr>
        <w:t xml:space="preserve">MRCI, medication regimen complexity index; </w:t>
      </w:r>
      <w:r w:rsidRPr="00B30392">
        <w:rPr>
          <w:rFonts w:ascii="Times New Roman" w:hAnsi="Times New Roman" w:cs="Times New Roman"/>
          <w:sz w:val="18"/>
          <w:szCs w:val="18"/>
        </w:rPr>
        <w:t xml:space="preserve">PDC, </w:t>
      </w:r>
      <w:r w:rsidR="003A7411">
        <w:rPr>
          <w:rFonts w:ascii="Times New Roman" w:hAnsi="Times New Roman" w:cs="Times New Roman"/>
          <w:sz w:val="18"/>
          <w:szCs w:val="18"/>
        </w:rPr>
        <w:t>p</w:t>
      </w:r>
      <w:r w:rsidRPr="00B30392">
        <w:rPr>
          <w:rFonts w:ascii="Times New Roman" w:hAnsi="Times New Roman" w:cs="Times New Roman"/>
          <w:sz w:val="18"/>
          <w:szCs w:val="18"/>
        </w:rPr>
        <w:t xml:space="preserve">roportion </w:t>
      </w:r>
      <w:r w:rsidR="003A7411">
        <w:rPr>
          <w:rFonts w:ascii="Times New Roman" w:hAnsi="Times New Roman" w:cs="Times New Roman"/>
          <w:sz w:val="18"/>
          <w:szCs w:val="18"/>
        </w:rPr>
        <w:t>d</w:t>
      </w:r>
      <w:r w:rsidRPr="00B30392">
        <w:rPr>
          <w:rFonts w:ascii="Times New Roman" w:hAnsi="Times New Roman" w:cs="Times New Roman"/>
          <w:sz w:val="18"/>
          <w:szCs w:val="18"/>
        </w:rPr>
        <w:t xml:space="preserve">ays </w:t>
      </w:r>
      <w:r w:rsidR="003A7411">
        <w:rPr>
          <w:rFonts w:ascii="Times New Roman" w:hAnsi="Times New Roman" w:cs="Times New Roman"/>
          <w:sz w:val="18"/>
          <w:szCs w:val="18"/>
        </w:rPr>
        <w:t>c</w:t>
      </w:r>
      <w:r w:rsidRPr="00B30392">
        <w:rPr>
          <w:rFonts w:ascii="Times New Roman" w:hAnsi="Times New Roman" w:cs="Times New Roman"/>
          <w:sz w:val="18"/>
          <w:szCs w:val="18"/>
        </w:rPr>
        <w:t>overed</w:t>
      </w:r>
      <w:bookmarkEnd w:id="3"/>
      <w:r w:rsidR="00F17EE4">
        <w:rPr>
          <w:rFonts w:ascii="Times New Roman" w:hAnsi="Times New Roman" w:cs="Times New Roman"/>
          <w:sz w:val="18"/>
          <w:szCs w:val="18"/>
        </w:rPr>
        <w:t>.</w:t>
      </w:r>
    </w:p>
    <w:bookmarkEnd w:id="1"/>
    <w:p w14:paraId="276EEDCB" w14:textId="77777777" w:rsidR="007D1A5E" w:rsidRDefault="007D1A5E"/>
    <w:sectPr w:rsidR="007D1A5E" w:rsidSect="007D1A5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701919" w14:textId="77777777" w:rsidR="00192847" w:rsidRDefault="00192847" w:rsidP="006316DB">
      <w:pPr>
        <w:spacing w:after="0" w:line="240" w:lineRule="auto"/>
      </w:pPr>
      <w:r>
        <w:separator/>
      </w:r>
    </w:p>
  </w:endnote>
  <w:endnote w:type="continuationSeparator" w:id="0">
    <w:p w14:paraId="1BA3F5FE" w14:textId="77777777" w:rsidR="00192847" w:rsidRDefault="00192847" w:rsidP="006316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129855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8E04C9" w14:textId="179FEFB3" w:rsidR="006316DB" w:rsidRDefault="006316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33613E" w14:textId="77777777" w:rsidR="006316DB" w:rsidRDefault="006316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B1BEDD" w14:textId="77777777" w:rsidR="00192847" w:rsidRDefault="00192847" w:rsidP="006316DB">
      <w:pPr>
        <w:spacing w:after="0" w:line="240" w:lineRule="auto"/>
      </w:pPr>
      <w:r>
        <w:separator/>
      </w:r>
    </w:p>
  </w:footnote>
  <w:footnote w:type="continuationSeparator" w:id="0">
    <w:p w14:paraId="58E7891E" w14:textId="77777777" w:rsidR="00192847" w:rsidRDefault="00192847" w:rsidP="006316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7D6AE4"/>
    <w:multiLevelType w:val="hybridMultilevel"/>
    <w:tmpl w:val="92A68126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ztLQ0MjUzNzYyMTNR0lEKTi0uzszPAykwrQUAfmgmCiwAAAA="/>
  </w:docVars>
  <w:rsids>
    <w:rsidRoot w:val="006316DB"/>
    <w:rsid w:val="00051C25"/>
    <w:rsid w:val="00192847"/>
    <w:rsid w:val="00203A04"/>
    <w:rsid w:val="0023760F"/>
    <w:rsid w:val="00274EE6"/>
    <w:rsid w:val="003A7411"/>
    <w:rsid w:val="00477D9B"/>
    <w:rsid w:val="00552A23"/>
    <w:rsid w:val="00582C54"/>
    <w:rsid w:val="006316DB"/>
    <w:rsid w:val="007178AA"/>
    <w:rsid w:val="007D1A5E"/>
    <w:rsid w:val="008D7E82"/>
    <w:rsid w:val="0099011A"/>
    <w:rsid w:val="00C76E74"/>
    <w:rsid w:val="00C86AC1"/>
    <w:rsid w:val="00D74D32"/>
    <w:rsid w:val="00E36245"/>
    <w:rsid w:val="00F17EE4"/>
    <w:rsid w:val="00F45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697B7"/>
  <w15:chartTrackingRefBased/>
  <w15:docId w15:val="{51C3B332-084F-4EB3-80FD-E270B1542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6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16DB"/>
    <w:pPr>
      <w:ind w:left="720"/>
      <w:contextualSpacing/>
    </w:pPr>
  </w:style>
  <w:style w:type="table" w:styleId="TableGrid">
    <w:name w:val="Table Grid"/>
    <w:basedOn w:val="TableNormal"/>
    <w:uiPriority w:val="39"/>
    <w:rsid w:val="006316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16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16DB"/>
  </w:style>
  <w:style w:type="paragraph" w:styleId="Footer">
    <w:name w:val="footer"/>
    <w:basedOn w:val="Normal"/>
    <w:link w:val="FooterChar"/>
    <w:uiPriority w:val="99"/>
    <w:unhideWhenUsed/>
    <w:rsid w:val="006316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16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2</Pages>
  <Words>354</Words>
  <Characters>20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Ming Tsuey</dc:creator>
  <cp:keywords/>
  <dc:description/>
  <cp:lastModifiedBy>Norazida Bt Ab Rahman</cp:lastModifiedBy>
  <cp:revision>10</cp:revision>
  <dcterms:created xsi:type="dcterms:W3CDTF">2021-04-08T06:24:00Z</dcterms:created>
  <dcterms:modified xsi:type="dcterms:W3CDTF">2022-03-10T04:19:00Z</dcterms:modified>
</cp:coreProperties>
</file>